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34" w:type="dxa"/>
        <w:jc w:val="center"/>
        <w:tblLook w:val="04A0" w:firstRow="1" w:lastRow="0" w:firstColumn="1" w:lastColumn="0" w:noHBand="0" w:noVBand="1"/>
      </w:tblPr>
      <w:tblGrid>
        <w:gridCol w:w="860"/>
        <w:gridCol w:w="1097"/>
        <w:gridCol w:w="980"/>
        <w:gridCol w:w="236"/>
        <w:gridCol w:w="1097"/>
        <w:gridCol w:w="980"/>
        <w:gridCol w:w="222"/>
        <w:gridCol w:w="1097"/>
        <w:gridCol w:w="980"/>
        <w:gridCol w:w="222"/>
        <w:gridCol w:w="1097"/>
        <w:gridCol w:w="980"/>
      </w:tblGrid>
      <w:tr w:rsidR="00E1640C" w:rsidRPr="00B448FE" w:rsidTr="00EF6BFC">
        <w:trPr>
          <w:trHeight w:val="672"/>
          <w:jc w:val="center"/>
        </w:trPr>
        <w:tc>
          <w:tcPr>
            <w:tcW w:w="9834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40C" w:rsidRPr="00B448FE" w:rsidRDefault="004F1756" w:rsidP="00EF6BFC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2</w:t>
            </w:r>
            <w:bookmarkStart w:id="0" w:name="_GoBack"/>
            <w:bookmarkEnd w:id="0"/>
            <w:r w:rsidR="00E1640C" w:rsidRPr="00B448FE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Table</w:t>
            </w:r>
            <w:r w:rsidR="00E1640C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="00E1640C" w:rsidRPr="00B448FE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Cross-correlation coefficients for treated dengue cases in Zhongshan and four predicting factors. </w:t>
            </w:r>
          </w:p>
        </w:tc>
      </w:tr>
      <w:tr w:rsidR="00E1640C" w:rsidRPr="00B448FE" w:rsidTr="00EF6BFC">
        <w:trPr>
          <w:trHeight w:val="615"/>
          <w:jc w:val="center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g (week)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n(</w:t>
            </w:r>
            <w:proofErr w:type="spellStart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S_cases</w:t>
            </w:r>
            <w:proofErr w:type="spellEnd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 &amp; Ln(</w:t>
            </w:r>
            <w:proofErr w:type="spellStart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Z_cases</w:t>
            </w:r>
            <w:proofErr w:type="spellEnd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n(</w:t>
            </w:r>
            <w:proofErr w:type="spellStart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S_cases</w:t>
            </w:r>
            <w:proofErr w:type="spellEnd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 &amp; minimum temperatu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n(</w:t>
            </w:r>
            <w:proofErr w:type="spellStart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S_cases</w:t>
            </w:r>
            <w:proofErr w:type="spellEnd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 &amp; relative humid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n(</w:t>
            </w:r>
            <w:proofErr w:type="spellStart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S_cases</w:t>
            </w:r>
            <w:proofErr w:type="spellEnd"/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 &amp; rainfall</w:t>
            </w:r>
          </w:p>
        </w:tc>
      </w:tr>
      <w:tr w:rsidR="00E1640C" w:rsidRPr="00B448FE" w:rsidTr="00EF6BFC">
        <w:trPr>
          <w:trHeight w:val="495"/>
          <w:jc w:val="center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640C" w:rsidRPr="00B448FE" w:rsidRDefault="00E1640C" w:rsidP="00EF6B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7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2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5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6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1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3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1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33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3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7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3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7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3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3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32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0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3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4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7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E1640C" w:rsidRPr="00B448FE" w:rsidTr="00EF6BFC">
        <w:trPr>
          <w:trHeight w:val="285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4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6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E1640C" w:rsidRPr="00B448FE" w:rsidTr="00EF6BFC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0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22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-0.15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40C" w:rsidRPr="00B448FE" w:rsidRDefault="00E1640C" w:rsidP="00EF6B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448F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</w:tbl>
    <w:p w:rsidR="00E4372B" w:rsidRDefault="00E4372B"/>
    <w:sectPr w:rsidR="00E4372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FC9" w:rsidRDefault="00757FC9" w:rsidP="00E1640C">
      <w:r>
        <w:separator/>
      </w:r>
    </w:p>
  </w:endnote>
  <w:endnote w:type="continuationSeparator" w:id="0">
    <w:p w:rsidR="00757FC9" w:rsidRDefault="00757FC9" w:rsidP="00E16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8399253"/>
      <w:docPartObj>
        <w:docPartGallery w:val="Page Numbers (Bottom of Page)"/>
        <w:docPartUnique/>
      </w:docPartObj>
    </w:sdtPr>
    <w:sdtEndPr/>
    <w:sdtContent>
      <w:p w:rsidR="00E1640C" w:rsidRDefault="00E1640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756" w:rsidRPr="004F1756">
          <w:rPr>
            <w:noProof/>
            <w:lang w:val="zh-CN"/>
          </w:rPr>
          <w:t>1</w:t>
        </w:r>
        <w:r>
          <w:fldChar w:fldCharType="end"/>
        </w:r>
      </w:p>
    </w:sdtContent>
  </w:sdt>
  <w:p w:rsidR="00E1640C" w:rsidRDefault="00E1640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FC9" w:rsidRDefault="00757FC9" w:rsidP="00E1640C">
      <w:r>
        <w:separator/>
      </w:r>
    </w:p>
  </w:footnote>
  <w:footnote w:type="continuationSeparator" w:id="0">
    <w:p w:rsidR="00757FC9" w:rsidRDefault="00757FC9" w:rsidP="00E16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D8F"/>
    <w:rsid w:val="004F1756"/>
    <w:rsid w:val="00757FC9"/>
    <w:rsid w:val="00811594"/>
    <w:rsid w:val="00D17D8F"/>
    <w:rsid w:val="00E1640C"/>
    <w:rsid w:val="00E4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068B62-6671-48DE-B0B0-4B909FBD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40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16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1640C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E16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40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t</dc:creator>
  <cp:keywords/>
  <dc:description/>
  <cp:lastModifiedBy>zyt</cp:lastModifiedBy>
  <cp:revision>3</cp:revision>
  <dcterms:created xsi:type="dcterms:W3CDTF">2015-12-04T07:43:00Z</dcterms:created>
  <dcterms:modified xsi:type="dcterms:W3CDTF">2015-12-10T12:54:00Z</dcterms:modified>
</cp:coreProperties>
</file>